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076ED" w14:textId="120218A8" w:rsidR="00057DE4" w:rsidRDefault="008810C8">
      <w:r w:rsidRPr="008810C8">
        <w:t>Supplementary Table 4 Nucleus instance segmentation finetuning annotations</w:t>
      </w:r>
    </w:p>
    <w:tbl>
      <w:tblPr>
        <w:tblStyle w:val="TableGrid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D1B59" w14:paraId="741F554B" w14:textId="77777777" w:rsidTr="008D1B59">
        <w:tc>
          <w:tcPr>
            <w:tcW w:w="2337" w:type="dxa"/>
          </w:tcPr>
          <w:p w14:paraId="781460A0" w14:textId="77777777" w:rsidR="008D1B59" w:rsidRPr="008D1B59" w:rsidRDefault="008D1B59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  <w:r w:rsidRPr="008D1B59">
              <w:rPr>
                <w:rFonts w:cs="Arial"/>
                <w:b/>
                <w:bCs/>
              </w:rPr>
              <w:t>Split</w:t>
            </w:r>
          </w:p>
        </w:tc>
        <w:tc>
          <w:tcPr>
            <w:tcW w:w="2337" w:type="dxa"/>
          </w:tcPr>
          <w:p w14:paraId="40CBDED3" w14:textId="77777777" w:rsidR="008D1B59" w:rsidRPr="008D1B59" w:rsidRDefault="008D1B59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  <w:r w:rsidRPr="008D1B59">
              <w:rPr>
                <w:rFonts w:cs="Arial"/>
                <w:b/>
                <w:bCs/>
              </w:rPr>
              <w:t>Epithelial cells</w:t>
            </w:r>
          </w:p>
        </w:tc>
        <w:tc>
          <w:tcPr>
            <w:tcW w:w="2338" w:type="dxa"/>
          </w:tcPr>
          <w:p w14:paraId="68301280" w14:textId="77777777" w:rsidR="008D1B59" w:rsidRPr="008D1B59" w:rsidRDefault="008D1B59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  <w:r w:rsidRPr="008D1B59">
              <w:rPr>
                <w:rFonts w:cs="Arial"/>
                <w:b/>
                <w:bCs/>
              </w:rPr>
              <w:t>Other cells</w:t>
            </w:r>
          </w:p>
        </w:tc>
        <w:tc>
          <w:tcPr>
            <w:tcW w:w="2338" w:type="dxa"/>
          </w:tcPr>
          <w:p w14:paraId="1742AE24" w14:textId="77777777" w:rsidR="008D1B59" w:rsidRPr="008D1B59" w:rsidRDefault="008D1B59" w:rsidP="006D5327">
            <w:pPr>
              <w:spacing w:afterLines="160" w:after="384"/>
              <w:jc w:val="both"/>
              <w:rPr>
                <w:rFonts w:cs="Arial"/>
                <w:b/>
                <w:bCs/>
              </w:rPr>
            </w:pPr>
            <w:r w:rsidRPr="008D1B59">
              <w:rPr>
                <w:rFonts w:cs="Arial"/>
                <w:b/>
                <w:bCs/>
              </w:rPr>
              <w:t>Total</w:t>
            </w:r>
          </w:p>
        </w:tc>
      </w:tr>
      <w:tr w:rsidR="008D1B59" w14:paraId="30C5E5F0" w14:textId="77777777" w:rsidTr="008D1B59">
        <w:tc>
          <w:tcPr>
            <w:tcW w:w="2337" w:type="dxa"/>
          </w:tcPr>
          <w:p w14:paraId="7118239E" w14:textId="77777777" w:rsidR="008D1B59" w:rsidRDefault="008D1B59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Training</w:t>
            </w:r>
          </w:p>
        </w:tc>
        <w:tc>
          <w:tcPr>
            <w:tcW w:w="2337" w:type="dxa"/>
          </w:tcPr>
          <w:p w14:paraId="461B4A87" w14:textId="77777777" w:rsidR="008D1B59" w:rsidRDefault="008D1B59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3095</w:t>
            </w:r>
          </w:p>
        </w:tc>
        <w:tc>
          <w:tcPr>
            <w:tcW w:w="2338" w:type="dxa"/>
          </w:tcPr>
          <w:p w14:paraId="2006E6B3" w14:textId="77777777" w:rsidR="008D1B59" w:rsidRDefault="008D1B59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135</w:t>
            </w:r>
          </w:p>
        </w:tc>
        <w:tc>
          <w:tcPr>
            <w:tcW w:w="2338" w:type="dxa"/>
          </w:tcPr>
          <w:p w14:paraId="43CD29B5" w14:textId="77777777" w:rsidR="008D1B59" w:rsidRDefault="008D1B59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3230</w:t>
            </w:r>
          </w:p>
        </w:tc>
      </w:tr>
      <w:tr w:rsidR="008D1B59" w14:paraId="6E78448D" w14:textId="77777777" w:rsidTr="008D1B59">
        <w:tc>
          <w:tcPr>
            <w:tcW w:w="2337" w:type="dxa"/>
          </w:tcPr>
          <w:p w14:paraId="3312F238" w14:textId="77777777" w:rsidR="008D1B59" w:rsidRDefault="008D1B59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Validation</w:t>
            </w:r>
          </w:p>
        </w:tc>
        <w:tc>
          <w:tcPr>
            <w:tcW w:w="2337" w:type="dxa"/>
          </w:tcPr>
          <w:p w14:paraId="78E31380" w14:textId="77777777" w:rsidR="008D1B59" w:rsidRDefault="008D1B59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657</w:t>
            </w:r>
          </w:p>
        </w:tc>
        <w:tc>
          <w:tcPr>
            <w:tcW w:w="2338" w:type="dxa"/>
          </w:tcPr>
          <w:p w14:paraId="3A700871" w14:textId="77777777" w:rsidR="008D1B59" w:rsidRDefault="008D1B59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44</w:t>
            </w:r>
          </w:p>
        </w:tc>
        <w:tc>
          <w:tcPr>
            <w:tcW w:w="2338" w:type="dxa"/>
          </w:tcPr>
          <w:p w14:paraId="7700A2F3" w14:textId="77777777" w:rsidR="008D1B59" w:rsidRDefault="008D1B59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701</w:t>
            </w:r>
          </w:p>
        </w:tc>
      </w:tr>
      <w:tr w:rsidR="008D1B59" w14:paraId="074A41FD" w14:textId="77777777" w:rsidTr="008D1B59">
        <w:tc>
          <w:tcPr>
            <w:tcW w:w="2337" w:type="dxa"/>
          </w:tcPr>
          <w:p w14:paraId="16EAD43B" w14:textId="77777777" w:rsidR="008D1B59" w:rsidRDefault="008D1B59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Test</w:t>
            </w:r>
          </w:p>
        </w:tc>
        <w:tc>
          <w:tcPr>
            <w:tcW w:w="2337" w:type="dxa"/>
          </w:tcPr>
          <w:p w14:paraId="49DC8A6A" w14:textId="77777777" w:rsidR="008D1B59" w:rsidRDefault="008D1B59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1838</w:t>
            </w:r>
          </w:p>
        </w:tc>
        <w:tc>
          <w:tcPr>
            <w:tcW w:w="2338" w:type="dxa"/>
          </w:tcPr>
          <w:p w14:paraId="2CB6DA14" w14:textId="77777777" w:rsidR="008D1B59" w:rsidRDefault="008D1B59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76</w:t>
            </w:r>
          </w:p>
        </w:tc>
        <w:tc>
          <w:tcPr>
            <w:tcW w:w="2338" w:type="dxa"/>
          </w:tcPr>
          <w:p w14:paraId="7DD8F55F" w14:textId="77777777" w:rsidR="008D1B59" w:rsidRDefault="008D1B59" w:rsidP="006D5327">
            <w:pPr>
              <w:spacing w:afterLines="160" w:after="384"/>
              <w:jc w:val="both"/>
              <w:rPr>
                <w:rFonts w:cs="Arial"/>
              </w:rPr>
            </w:pPr>
            <w:r>
              <w:rPr>
                <w:rFonts w:cs="Arial"/>
              </w:rPr>
              <w:t>1914</w:t>
            </w:r>
          </w:p>
        </w:tc>
      </w:tr>
    </w:tbl>
    <w:p w14:paraId="07FB1DA7" w14:textId="77777777" w:rsidR="00786927" w:rsidRDefault="00786927"/>
    <w:sectPr w:rsidR="007869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927"/>
    <w:rsid w:val="00057DE4"/>
    <w:rsid w:val="000E4E35"/>
    <w:rsid w:val="001710BD"/>
    <w:rsid w:val="00212B39"/>
    <w:rsid w:val="003D317A"/>
    <w:rsid w:val="00433EF6"/>
    <w:rsid w:val="005E13B1"/>
    <w:rsid w:val="006055D5"/>
    <w:rsid w:val="0072449E"/>
    <w:rsid w:val="00786927"/>
    <w:rsid w:val="007E6851"/>
    <w:rsid w:val="008425D0"/>
    <w:rsid w:val="008810C8"/>
    <w:rsid w:val="008D1B59"/>
    <w:rsid w:val="00A76E9B"/>
    <w:rsid w:val="00B561F7"/>
    <w:rsid w:val="00D5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23FB6"/>
  <w15:chartTrackingRefBased/>
  <w15:docId w15:val="{270DD417-5B8A-164F-B157-A34A04E4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9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9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9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9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9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9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9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9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9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9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9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9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9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9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9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9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9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9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9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9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9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9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9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9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9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9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9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9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9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6927"/>
    <w:pPr>
      <w:spacing w:after="0" w:line="240" w:lineRule="auto"/>
    </w:pPr>
    <w:rPr>
      <w:lang w:val="en-US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,Caner</dc:creator>
  <cp:keywords/>
  <dc:description/>
  <cp:lastModifiedBy>Ercan,Caner</cp:lastModifiedBy>
  <cp:revision>3</cp:revision>
  <dcterms:created xsi:type="dcterms:W3CDTF">2025-11-08T21:53:00Z</dcterms:created>
  <dcterms:modified xsi:type="dcterms:W3CDTF">2025-11-08T21:54:00Z</dcterms:modified>
</cp:coreProperties>
</file>